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F0194" w14:textId="02B3957D" w:rsidR="002245B9" w:rsidRDefault="002245B9">
      <w:pPr>
        <w:rPr>
          <w:b/>
          <w:bCs/>
        </w:rPr>
      </w:pPr>
      <w:r w:rsidRPr="002245B9">
        <w:rPr>
          <w:b/>
          <w:bCs/>
        </w:rPr>
        <w:t>S1</w:t>
      </w:r>
      <w:r w:rsidR="00225E18">
        <w:rPr>
          <w:b/>
          <w:bCs/>
        </w:rPr>
        <w:t xml:space="preserve"> Table</w:t>
      </w:r>
      <w:r w:rsidR="0095569C">
        <w:rPr>
          <w:b/>
          <w:bCs/>
        </w:rPr>
        <w:t>.</w:t>
      </w:r>
      <w:r w:rsidRPr="002245B9">
        <w:rPr>
          <w:b/>
          <w:bCs/>
        </w:rPr>
        <w:t xml:space="preserve"> Study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2245B9" w14:paraId="143DEA0F" w14:textId="77777777" w:rsidTr="002245B9">
        <w:tc>
          <w:tcPr>
            <w:tcW w:w="2785" w:type="dxa"/>
            <w:tcBorders>
              <w:bottom w:val="single" w:sz="4" w:space="0" w:color="auto"/>
            </w:tcBorders>
          </w:tcPr>
          <w:p w14:paraId="27336682" w14:textId="710761F8" w:rsidR="002245B9" w:rsidRPr="002245B9" w:rsidRDefault="002245B9">
            <w:pPr>
              <w:rPr>
                <w:b/>
                <w:bCs/>
              </w:rPr>
            </w:pPr>
            <w:r w:rsidRPr="002245B9">
              <w:rPr>
                <w:b/>
                <w:bCs/>
              </w:rPr>
              <w:t>Category</w:t>
            </w:r>
          </w:p>
        </w:tc>
        <w:tc>
          <w:tcPr>
            <w:tcW w:w="6565" w:type="dxa"/>
            <w:tcBorders>
              <w:bottom w:val="single" w:sz="4" w:space="0" w:color="auto"/>
            </w:tcBorders>
          </w:tcPr>
          <w:p w14:paraId="79F056C6" w14:textId="19BCC829" w:rsidR="002245B9" w:rsidRPr="002245B9" w:rsidRDefault="002245B9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2245B9" w14:paraId="0593E1D9" w14:textId="77777777" w:rsidTr="002245B9">
        <w:tc>
          <w:tcPr>
            <w:tcW w:w="2785" w:type="dxa"/>
            <w:tcBorders>
              <w:bottom w:val="nil"/>
            </w:tcBorders>
          </w:tcPr>
          <w:p w14:paraId="26490C4E" w14:textId="5CAB41C8" w:rsidR="002245B9" w:rsidRPr="00D9610E" w:rsidRDefault="002245B9" w:rsidP="002245B9">
            <w:r w:rsidRPr="00D9610E">
              <w:t>Demographics</w:t>
            </w:r>
          </w:p>
        </w:tc>
        <w:tc>
          <w:tcPr>
            <w:tcW w:w="6565" w:type="dxa"/>
            <w:tcBorders>
              <w:bottom w:val="nil"/>
            </w:tcBorders>
          </w:tcPr>
          <w:p w14:paraId="5B69D16B" w14:textId="7E5D5A1E" w:rsidR="002245B9" w:rsidRDefault="002245B9" w:rsidP="002245B9">
            <w:r w:rsidRPr="00DD437F">
              <w:t>Age</w:t>
            </w:r>
            <w:r>
              <w:t xml:space="preserve"> in years</w:t>
            </w:r>
            <w:r w:rsidRPr="00DD437F">
              <w:t xml:space="preserve"> at </w:t>
            </w:r>
            <w:r>
              <w:t xml:space="preserve">index visit </w:t>
            </w:r>
            <w:r w:rsidRPr="00DD437F">
              <w:t xml:space="preserve">discharge </w:t>
            </w:r>
          </w:p>
        </w:tc>
      </w:tr>
      <w:tr w:rsidR="002245B9" w14:paraId="28A4AEE6" w14:textId="77777777" w:rsidTr="002245B9">
        <w:tc>
          <w:tcPr>
            <w:tcW w:w="2785" w:type="dxa"/>
            <w:tcBorders>
              <w:top w:val="nil"/>
              <w:bottom w:val="nil"/>
            </w:tcBorders>
          </w:tcPr>
          <w:p w14:paraId="47AEA92C" w14:textId="77777777" w:rsidR="002245B9" w:rsidRPr="00D9610E" w:rsidRDefault="002245B9" w:rsidP="002245B9"/>
        </w:tc>
        <w:tc>
          <w:tcPr>
            <w:tcW w:w="6565" w:type="dxa"/>
            <w:tcBorders>
              <w:top w:val="nil"/>
              <w:bottom w:val="nil"/>
            </w:tcBorders>
          </w:tcPr>
          <w:p w14:paraId="129CE909" w14:textId="458E7B9A" w:rsidR="002245B9" w:rsidRDefault="002245B9" w:rsidP="002245B9">
            <w:r>
              <w:t>Patient sex</w:t>
            </w:r>
          </w:p>
        </w:tc>
      </w:tr>
      <w:tr w:rsidR="002245B9" w14:paraId="0000D863" w14:textId="77777777" w:rsidTr="002245B9">
        <w:tc>
          <w:tcPr>
            <w:tcW w:w="2785" w:type="dxa"/>
            <w:tcBorders>
              <w:top w:val="nil"/>
              <w:bottom w:val="nil"/>
            </w:tcBorders>
          </w:tcPr>
          <w:p w14:paraId="435B04A0" w14:textId="77777777" w:rsidR="002245B9" w:rsidRPr="00D9610E" w:rsidRDefault="002245B9" w:rsidP="002245B9"/>
        </w:tc>
        <w:tc>
          <w:tcPr>
            <w:tcW w:w="6565" w:type="dxa"/>
            <w:tcBorders>
              <w:top w:val="nil"/>
              <w:bottom w:val="nil"/>
            </w:tcBorders>
          </w:tcPr>
          <w:p w14:paraId="0DCB270E" w14:textId="77777777" w:rsidR="002245B9" w:rsidRDefault="002245B9" w:rsidP="002245B9">
            <w:r>
              <w:t xml:space="preserve">Insurance type </w:t>
            </w:r>
          </w:p>
          <w:p w14:paraId="15CD4C9D" w14:textId="19B218B2" w:rsidR="002245B9" w:rsidRDefault="002245B9" w:rsidP="002245B9">
            <w:r>
              <w:t xml:space="preserve">   </w:t>
            </w:r>
            <w:r w:rsidRPr="00DD437F">
              <w:t>Medicaid</w:t>
            </w:r>
            <w:r>
              <w:t>, Medicare, other</w:t>
            </w:r>
          </w:p>
        </w:tc>
      </w:tr>
      <w:tr w:rsidR="002245B9" w14:paraId="604D64D3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4234A704" w14:textId="77777777" w:rsidR="002245B9" w:rsidRPr="00D9610E" w:rsidRDefault="002245B9" w:rsidP="002245B9"/>
        </w:tc>
        <w:tc>
          <w:tcPr>
            <w:tcW w:w="6565" w:type="dxa"/>
            <w:tcBorders>
              <w:top w:val="nil"/>
              <w:bottom w:val="nil"/>
            </w:tcBorders>
          </w:tcPr>
          <w:p w14:paraId="0450E087" w14:textId="77777777" w:rsidR="002245B9" w:rsidRDefault="002245B9" w:rsidP="002245B9">
            <w:r>
              <w:t>Spoken language</w:t>
            </w:r>
          </w:p>
          <w:p w14:paraId="78F81513" w14:textId="6B46E285" w:rsidR="002245B9" w:rsidRDefault="002245B9" w:rsidP="002245B9">
            <w:r>
              <w:t xml:space="preserve">   English, Spanish, other</w:t>
            </w:r>
          </w:p>
        </w:tc>
      </w:tr>
      <w:tr w:rsidR="002245B9" w14:paraId="794D51E2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6CF4266E" w14:textId="77777777" w:rsidR="002245B9" w:rsidRPr="00D9610E" w:rsidRDefault="002245B9" w:rsidP="002245B9"/>
        </w:tc>
        <w:tc>
          <w:tcPr>
            <w:tcW w:w="6565" w:type="dxa"/>
            <w:tcBorders>
              <w:top w:val="nil"/>
              <w:bottom w:val="nil"/>
            </w:tcBorders>
          </w:tcPr>
          <w:p w14:paraId="0B2E53CA" w14:textId="77777777" w:rsidR="002245B9" w:rsidRDefault="002245B9" w:rsidP="002245B9">
            <w:r>
              <w:t>Marital status</w:t>
            </w:r>
          </w:p>
          <w:p w14:paraId="6D733F39" w14:textId="2E402A6C" w:rsidR="002245B9" w:rsidRDefault="002245B9" w:rsidP="002245B9">
            <w:r>
              <w:t xml:space="preserve">   married, divorced, single, other</w:t>
            </w:r>
          </w:p>
        </w:tc>
      </w:tr>
      <w:tr w:rsidR="002245B9" w14:paraId="28A73A47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52658714" w14:textId="77777777" w:rsidR="002245B9" w:rsidRPr="00D9610E" w:rsidRDefault="002245B9" w:rsidP="002245B9"/>
        </w:tc>
        <w:tc>
          <w:tcPr>
            <w:tcW w:w="6565" w:type="dxa"/>
            <w:tcBorders>
              <w:top w:val="nil"/>
              <w:bottom w:val="nil"/>
            </w:tcBorders>
          </w:tcPr>
          <w:p w14:paraId="4FEA13A2" w14:textId="77777777" w:rsidR="002245B9" w:rsidRDefault="002245B9" w:rsidP="002245B9">
            <w:r>
              <w:t>Employment status</w:t>
            </w:r>
          </w:p>
          <w:p w14:paraId="1BFBDF03" w14:textId="3989C16A" w:rsidR="002245B9" w:rsidRDefault="002245B9" w:rsidP="002245B9">
            <w:r>
              <w:t xml:space="preserve">   not employed, employed, retired, disabled, other</w:t>
            </w:r>
          </w:p>
        </w:tc>
      </w:tr>
      <w:tr w:rsidR="007F3294" w14:paraId="704C4897" w14:textId="77777777" w:rsidTr="007F3294"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08F1A373" w14:textId="77777777" w:rsidR="007F3294" w:rsidRPr="00D9610E" w:rsidRDefault="007F3294" w:rsidP="002245B9"/>
        </w:tc>
        <w:tc>
          <w:tcPr>
            <w:tcW w:w="6565" w:type="dxa"/>
            <w:tcBorders>
              <w:top w:val="nil"/>
              <w:bottom w:val="single" w:sz="4" w:space="0" w:color="auto"/>
            </w:tcBorders>
          </w:tcPr>
          <w:p w14:paraId="19E838C8" w14:textId="6D4A9BDF" w:rsidR="007F3294" w:rsidRDefault="007F3294" w:rsidP="002245B9">
            <w:r>
              <w:t>Body mass index</w:t>
            </w:r>
            <w:r w:rsidR="00ED03A3">
              <w:t xml:space="preserve"> (</w:t>
            </w:r>
            <w:r>
              <w:t>kg/m</w:t>
            </w:r>
            <w:r w:rsidRPr="007F3294">
              <w:rPr>
                <w:vertAlign w:val="superscript"/>
              </w:rPr>
              <w:t>2</w:t>
            </w:r>
            <w:r w:rsidR="00ED03A3">
              <w:t>)</w:t>
            </w:r>
            <w:r>
              <w:t xml:space="preserve"> at index visit</w:t>
            </w:r>
          </w:p>
          <w:p w14:paraId="3918323E" w14:textId="19D76FFA" w:rsidR="007F3294" w:rsidRPr="007F3294" w:rsidRDefault="007F3294" w:rsidP="002245B9"/>
        </w:tc>
      </w:tr>
      <w:tr w:rsidR="002245B9" w14:paraId="61B73371" w14:textId="77777777" w:rsidTr="00D9610E">
        <w:tc>
          <w:tcPr>
            <w:tcW w:w="2785" w:type="dxa"/>
            <w:tcBorders>
              <w:bottom w:val="nil"/>
            </w:tcBorders>
          </w:tcPr>
          <w:p w14:paraId="16F51D2A" w14:textId="7FA7948A" w:rsidR="002245B9" w:rsidRPr="00D9610E" w:rsidRDefault="002245B9" w:rsidP="002245B9">
            <w:r w:rsidRPr="00D9610E">
              <w:t>Encounter information</w:t>
            </w:r>
          </w:p>
        </w:tc>
        <w:tc>
          <w:tcPr>
            <w:tcW w:w="6565" w:type="dxa"/>
            <w:tcBorders>
              <w:bottom w:val="nil"/>
            </w:tcBorders>
          </w:tcPr>
          <w:p w14:paraId="546C81AA" w14:textId="5E6BE5B2" w:rsidR="002245B9" w:rsidRPr="00DD437F" w:rsidRDefault="002245B9" w:rsidP="002245B9">
            <w:r>
              <w:t xml:space="preserve">Index visit </w:t>
            </w:r>
            <w:r w:rsidRPr="00DD437F">
              <w:t xml:space="preserve">length of stay </w:t>
            </w:r>
          </w:p>
        </w:tc>
      </w:tr>
      <w:tr w:rsidR="002245B9" w14:paraId="7BD5FCD5" w14:textId="77777777" w:rsidTr="00D9610E">
        <w:tc>
          <w:tcPr>
            <w:tcW w:w="2785" w:type="dxa"/>
            <w:tcBorders>
              <w:top w:val="nil"/>
              <w:bottom w:val="nil"/>
            </w:tcBorders>
          </w:tcPr>
          <w:p w14:paraId="14279E4C" w14:textId="77777777" w:rsidR="002245B9" w:rsidRPr="00D9610E" w:rsidRDefault="002245B9" w:rsidP="002245B9"/>
        </w:tc>
        <w:tc>
          <w:tcPr>
            <w:tcW w:w="6565" w:type="dxa"/>
            <w:tcBorders>
              <w:top w:val="nil"/>
              <w:bottom w:val="nil"/>
            </w:tcBorders>
          </w:tcPr>
          <w:p w14:paraId="4EF082C7" w14:textId="1A51F722" w:rsidR="002245B9" w:rsidRPr="00DD437F" w:rsidRDefault="002245B9" w:rsidP="002245B9">
            <w:r w:rsidRPr="00DD437F">
              <w:t>Pr</w:t>
            </w:r>
            <w:r>
              <w:t>e-index visit utilization frequency</w:t>
            </w:r>
            <w:r w:rsidR="00D9610E">
              <w:t>:</w:t>
            </w:r>
            <w:r>
              <w:t xml:space="preserve"> </w:t>
            </w:r>
            <w:r w:rsidR="00D9610E">
              <w:t>e</w:t>
            </w:r>
            <w:r w:rsidRPr="00DD437F">
              <w:t>mergency</w:t>
            </w:r>
          </w:p>
        </w:tc>
      </w:tr>
      <w:tr w:rsidR="002245B9" w14:paraId="58D47B56" w14:textId="77777777" w:rsidTr="00D9610E">
        <w:tc>
          <w:tcPr>
            <w:tcW w:w="2785" w:type="dxa"/>
            <w:tcBorders>
              <w:top w:val="nil"/>
              <w:bottom w:val="nil"/>
            </w:tcBorders>
          </w:tcPr>
          <w:p w14:paraId="0A811794" w14:textId="77777777" w:rsidR="002245B9" w:rsidRPr="00D9610E" w:rsidRDefault="002245B9" w:rsidP="002245B9"/>
        </w:tc>
        <w:tc>
          <w:tcPr>
            <w:tcW w:w="6565" w:type="dxa"/>
            <w:tcBorders>
              <w:top w:val="nil"/>
              <w:bottom w:val="nil"/>
            </w:tcBorders>
          </w:tcPr>
          <w:p w14:paraId="15723128" w14:textId="449B47F1" w:rsidR="002245B9" w:rsidRPr="00DD437F" w:rsidRDefault="00D9610E" w:rsidP="00D9610E">
            <w:r w:rsidRPr="00DD437F">
              <w:t>Pr</w:t>
            </w:r>
            <w:r>
              <w:t>e-index visit utilization frequency: inpatient</w:t>
            </w:r>
          </w:p>
        </w:tc>
      </w:tr>
      <w:tr w:rsidR="002245B9" w14:paraId="21243371" w14:textId="77777777" w:rsidTr="00D9610E">
        <w:tc>
          <w:tcPr>
            <w:tcW w:w="2785" w:type="dxa"/>
            <w:tcBorders>
              <w:top w:val="nil"/>
              <w:bottom w:val="nil"/>
            </w:tcBorders>
          </w:tcPr>
          <w:p w14:paraId="3A97ECB4" w14:textId="77777777" w:rsidR="002245B9" w:rsidRPr="00D9610E" w:rsidRDefault="002245B9" w:rsidP="002245B9"/>
        </w:tc>
        <w:tc>
          <w:tcPr>
            <w:tcW w:w="6565" w:type="dxa"/>
            <w:tcBorders>
              <w:top w:val="nil"/>
              <w:bottom w:val="nil"/>
            </w:tcBorders>
          </w:tcPr>
          <w:p w14:paraId="7160943F" w14:textId="4D0F001A" w:rsidR="002245B9" w:rsidRPr="00DD437F" w:rsidRDefault="00D9610E" w:rsidP="00D9610E">
            <w:r w:rsidRPr="00DD437F">
              <w:t>Pr</w:t>
            </w:r>
            <w:r>
              <w:t>e-index visit utilization frequency: ICU</w:t>
            </w:r>
          </w:p>
        </w:tc>
      </w:tr>
      <w:tr w:rsidR="002245B9" w14:paraId="2250081A" w14:textId="77777777" w:rsidTr="00D9610E">
        <w:tc>
          <w:tcPr>
            <w:tcW w:w="2785" w:type="dxa"/>
            <w:tcBorders>
              <w:top w:val="nil"/>
              <w:bottom w:val="nil"/>
            </w:tcBorders>
          </w:tcPr>
          <w:p w14:paraId="4B5B386F" w14:textId="77777777" w:rsidR="002245B9" w:rsidRPr="00D9610E" w:rsidRDefault="002245B9" w:rsidP="002245B9"/>
        </w:tc>
        <w:tc>
          <w:tcPr>
            <w:tcW w:w="6565" w:type="dxa"/>
            <w:tcBorders>
              <w:top w:val="nil"/>
              <w:bottom w:val="nil"/>
            </w:tcBorders>
          </w:tcPr>
          <w:p w14:paraId="0590E28E" w14:textId="3DB6C80F" w:rsidR="002245B9" w:rsidRPr="00DD437F" w:rsidRDefault="00D9610E" w:rsidP="00D9610E">
            <w:r w:rsidRPr="00DD437F">
              <w:t>Pr</w:t>
            </w:r>
            <w:r>
              <w:t>e-index visit utilization frequency: observation</w:t>
            </w:r>
          </w:p>
        </w:tc>
      </w:tr>
      <w:tr w:rsidR="002245B9" w14:paraId="1B11FBD5" w14:textId="77777777" w:rsidTr="00D9610E">
        <w:tc>
          <w:tcPr>
            <w:tcW w:w="2785" w:type="dxa"/>
            <w:tcBorders>
              <w:top w:val="nil"/>
              <w:bottom w:val="nil"/>
            </w:tcBorders>
          </w:tcPr>
          <w:p w14:paraId="0B7D65ED" w14:textId="77777777" w:rsidR="002245B9" w:rsidRPr="00D9610E" w:rsidRDefault="002245B9" w:rsidP="002245B9"/>
        </w:tc>
        <w:tc>
          <w:tcPr>
            <w:tcW w:w="6565" w:type="dxa"/>
            <w:tcBorders>
              <w:top w:val="nil"/>
              <w:bottom w:val="nil"/>
            </w:tcBorders>
          </w:tcPr>
          <w:p w14:paraId="64BBFE27" w14:textId="377EF63F" w:rsidR="002245B9" w:rsidRPr="00DD437F" w:rsidRDefault="00D9610E" w:rsidP="00D9610E">
            <w:r w:rsidRPr="00DD437F">
              <w:t>Pr</w:t>
            </w:r>
            <w:r>
              <w:t>e-index visit utilization frequency: mental health</w:t>
            </w:r>
          </w:p>
        </w:tc>
      </w:tr>
      <w:tr w:rsidR="002245B9" w14:paraId="60422864" w14:textId="77777777" w:rsidTr="00D9610E">
        <w:tc>
          <w:tcPr>
            <w:tcW w:w="2785" w:type="dxa"/>
            <w:tcBorders>
              <w:top w:val="nil"/>
              <w:bottom w:val="nil"/>
            </w:tcBorders>
          </w:tcPr>
          <w:p w14:paraId="78137E25" w14:textId="77777777" w:rsidR="002245B9" w:rsidRPr="00D9610E" w:rsidRDefault="002245B9" w:rsidP="002245B9"/>
        </w:tc>
        <w:tc>
          <w:tcPr>
            <w:tcW w:w="6565" w:type="dxa"/>
            <w:tcBorders>
              <w:top w:val="nil"/>
              <w:bottom w:val="nil"/>
            </w:tcBorders>
          </w:tcPr>
          <w:p w14:paraId="1EDB5B16" w14:textId="07946106" w:rsidR="002245B9" w:rsidRPr="00DD437F" w:rsidRDefault="00D9610E" w:rsidP="00D9610E">
            <w:r w:rsidRPr="00DD437F">
              <w:t>Pr</w:t>
            </w:r>
            <w:r>
              <w:t>e-index visit utilization frequency: primary care</w:t>
            </w:r>
          </w:p>
        </w:tc>
      </w:tr>
      <w:tr w:rsidR="002245B9" w14:paraId="3C6BA768" w14:textId="77777777" w:rsidTr="00D9610E">
        <w:tc>
          <w:tcPr>
            <w:tcW w:w="2785" w:type="dxa"/>
            <w:tcBorders>
              <w:top w:val="nil"/>
              <w:bottom w:val="nil"/>
            </w:tcBorders>
          </w:tcPr>
          <w:p w14:paraId="0A777C58" w14:textId="77777777" w:rsidR="002245B9" w:rsidRPr="00D9610E" w:rsidRDefault="002245B9" w:rsidP="002245B9"/>
        </w:tc>
        <w:tc>
          <w:tcPr>
            <w:tcW w:w="6565" w:type="dxa"/>
            <w:tcBorders>
              <w:top w:val="nil"/>
              <w:bottom w:val="nil"/>
            </w:tcBorders>
          </w:tcPr>
          <w:p w14:paraId="24E9E7BB" w14:textId="1F1E56C3" w:rsidR="002245B9" w:rsidRPr="00DD437F" w:rsidRDefault="00D9610E" w:rsidP="00D9610E">
            <w:r w:rsidRPr="00DD437F">
              <w:t>Pr</w:t>
            </w:r>
            <w:r>
              <w:t>e-index visit utilization frequency: specialty</w:t>
            </w:r>
          </w:p>
        </w:tc>
      </w:tr>
      <w:tr w:rsidR="00D9610E" w14:paraId="59B66CAD" w14:textId="77777777" w:rsidTr="00D9610E">
        <w:tc>
          <w:tcPr>
            <w:tcW w:w="2785" w:type="dxa"/>
            <w:tcBorders>
              <w:top w:val="nil"/>
              <w:bottom w:val="nil"/>
            </w:tcBorders>
          </w:tcPr>
          <w:p w14:paraId="661D6E2E" w14:textId="77777777" w:rsidR="00D9610E" w:rsidRPr="00D9610E" w:rsidRDefault="00D9610E" w:rsidP="00D9610E"/>
        </w:tc>
        <w:tc>
          <w:tcPr>
            <w:tcW w:w="6565" w:type="dxa"/>
            <w:tcBorders>
              <w:top w:val="nil"/>
              <w:bottom w:val="nil"/>
            </w:tcBorders>
          </w:tcPr>
          <w:p w14:paraId="1218BA79" w14:textId="575624C7" w:rsidR="00D9610E" w:rsidRPr="00DD437F" w:rsidRDefault="00D9610E" w:rsidP="00D9610E">
            <w:r w:rsidRPr="00DD437F">
              <w:t>Pr</w:t>
            </w:r>
            <w:r>
              <w:t>e-index visit utilization frequency: any outpatient</w:t>
            </w:r>
          </w:p>
        </w:tc>
      </w:tr>
      <w:tr w:rsidR="00D9610E" w14:paraId="5794908C" w14:textId="77777777" w:rsidTr="00D9610E">
        <w:tc>
          <w:tcPr>
            <w:tcW w:w="2785" w:type="dxa"/>
            <w:tcBorders>
              <w:top w:val="nil"/>
              <w:bottom w:val="nil"/>
            </w:tcBorders>
          </w:tcPr>
          <w:p w14:paraId="1F374D4D" w14:textId="77777777" w:rsidR="00D9610E" w:rsidRPr="00D9610E" w:rsidRDefault="00D9610E" w:rsidP="00D9610E"/>
        </w:tc>
        <w:tc>
          <w:tcPr>
            <w:tcW w:w="6565" w:type="dxa"/>
            <w:tcBorders>
              <w:top w:val="nil"/>
              <w:bottom w:val="nil"/>
            </w:tcBorders>
          </w:tcPr>
          <w:p w14:paraId="6D0DBEA6" w14:textId="77777777" w:rsidR="00D9610E" w:rsidRDefault="00D9610E" w:rsidP="00D9610E">
            <w:r w:rsidRPr="00DD437F">
              <w:t>Pr</w:t>
            </w:r>
            <w:r>
              <w:t>e-index visit utilization frequency: other</w:t>
            </w:r>
          </w:p>
          <w:p w14:paraId="279D4609" w14:textId="639E5695" w:rsidR="008C5B35" w:rsidRPr="00DD437F" w:rsidRDefault="008C5B35" w:rsidP="00D9610E"/>
        </w:tc>
      </w:tr>
      <w:tr w:rsidR="00D9610E" w14:paraId="2EF25907" w14:textId="77777777" w:rsidTr="007F3294">
        <w:tc>
          <w:tcPr>
            <w:tcW w:w="2785" w:type="dxa"/>
            <w:tcBorders>
              <w:bottom w:val="nil"/>
            </w:tcBorders>
          </w:tcPr>
          <w:p w14:paraId="04CE0817" w14:textId="2489CCF1" w:rsidR="00D9610E" w:rsidRDefault="00D9610E" w:rsidP="00D9610E">
            <w:r>
              <w:t>Comorbidities</w:t>
            </w:r>
          </w:p>
        </w:tc>
        <w:tc>
          <w:tcPr>
            <w:tcW w:w="6565" w:type="dxa"/>
            <w:tcBorders>
              <w:bottom w:val="nil"/>
            </w:tcBorders>
          </w:tcPr>
          <w:p w14:paraId="6F190C1B" w14:textId="52C810F0" w:rsidR="00D9610E" w:rsidRPr="00DD437F" w:rsidRDefault="00D9610E" w:rsidP="00D9610E">
            <w:r w:rsidRPr="009F6ACA">
              <w:t>Acute kidney failure</w:t>
            </w:r>
          </w:p>
        </w:tc>
      </w:tr>
      <w:tr w:rsidR="00D9610E" w14:paraId="43EF05DD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5B4C5CFF" w14:textId="77777777" w:rsidR="00D9610E" w:rsidRDefault="00D9610E" w:rsidP="00D9610E"/>
        </w:tc>
        <w:tc>
          <w:tcPr>
            <w:tcW w:w="6565" w:type="dxa"/>
            <w:tcBorders>
              <w:top w:val="nil"/>
              <w:bottom w:val="nil"/>
            </w:tcBorders>
          </w:tcPr>
          <w:p w14:paraId="1B987C8E" w14:textId="5CC00635" w:rsidR="00D9610E" w:rsidRPr="00DD437F" w:rsidRDefault="00D9610E" w:rsidP="00D9610E">
            <w:r w:rsidRPr="009F6ACA">
              <w:t xml:space="preserve">AIDS/HIV  </w:t>
            </w:r>
          </w:p>
        </w:tc>
      </w:tr>
      <w:tr w:rsidR="00D9610E" w14:paraId="21511051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44C7DBAB" w14:textId="77777777" w:rsidR="00D9610E" w:rsidRDefault="00D9610E" w:rsidP="00D9610E"/>
        </w:tc>
        <w:tc>
          <w:tcPr>
            <w:tcW w:w="6565" w:type="dxa"/>
            <w:tcBorders>
              <w:top w:val="nil"/>
              <w:bottom w:val="nil"/>
            </w:tcBorders>
          </w:tcPr>
          <w:p w14:paraId="42430CDB" w14:textId="19A23781" w:rsidR="00D9610E" w:rsidRPr="00DD437F" w:rsidRDefault="00D9610E" w:rsidP="00D9610E">
            <w:r w:rsidRPr="009F6ACA">
              <w:t xml:space="preserve">Alcohol abuse  </w:t>
            </w:r>
          </w:p>
        </w:tc>
      </w:tr>
      <w:tr w:rsidR="00D9610E" w14:paraId="4BABD04D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341558B9" w14:textId="77777777" w:rsidR="00D9610E" w:rsidRDefault="00D9610E" w:rsidP="00D9610E"/>
        </w:tc>
        <w:tc>
          <w:tcPr>
            <w:tcW w:w="6565" w:type="dxa"/>
            <w:tcBorders>
              <w:top w:val="nil"/>
              <w:bottom w:val="nil"/>
            </w:tcBorders>
          </w:tcPr>
          <w:p w14:paraId="31F97FE2" w14:textId="2565F571" w:rsidR="00D9610E" w:rsidRPr="00DD437F" w:rsidRDefault="00D9610E" w:rsidP="00D9610E">
            <w:r w:rsidRPr="009F6ACA">
              <w:t xml:space="preserve">Blood loss anemia  </w:t>
            </w:r>
          </w:p>
        </w:tc>
      </w:tr>
      <w:tr w:rsidR="00D9610E" w14:paraId="687A132D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7F5C6358" w14:textId="77777777" w:rsidR="00D9610E" w:rsidRDefault="00D9610E" w:rsidP="00D9610E"/>
        </w:tc>
        <w:tc>
          <w:tcPr>
            <w:tcW w:w="6565" w:type="dxa"/>
            <w:tcBorders>
              <w:top w:val="nil"/>
              <w:bottom w:val="nil"/>
            </w:tcBorders>
          </w:tcPr>
          <w:p w14:paraId="165C2813" w14:textId="74E44A09" w:rsidR="00D9610E" w:rsidRPr="00DD437F" w:rsidRDefault="00D9610E" w:rsidP="00D9610E">
            <w:r w:rsidRPr="009F6ACA">
              <w:t>Cancer</w:t>
            </w:r>
            <w:r w:rsidR="007F3294">
              <w:t xml:space="preserve">, no </w:t>
            </w:r>
            <w:r w:rsidR="007F3294" w:rsidRPr="009F6ACA">
              <w:t xml:space="preserve">metastasis </w:t>
            </w:r>
          </w:p>
        </w:tc>
      </w:tr>
      <w:tr w:rsidR="007F3294" w14:paraId="7290926D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0CDB6DA5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590A133B" w14:textId="2C6AC243" w:rsidR="007F3294" w:rsidRPr="009F6ACA" w:rsidRDefault="007F3294" w:rsidP="007F3294">
            <w:r w:rsidRPr="009F6ACA">
              <w:t>Cancer</w:t>
            </w:r>
            <w:r>
              <w:t xml:space="preserve">, </w:t>
            </w:r>
            <w:r w:rsidRPr="009F6ACA">
              <w:t xml:space="preserve">metastasis </w:t>
            </w:r>
          </w:p>
        </w:tc>
      </w:tr>
      <w:tr w:rsidR="007F3294" w14:paraId="4166D366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74C482FB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31E1E04E" w14:textId="372D88E3" w:rsidR="007F3294" w:rsidRPr="00DD437F" w:rsidRDefault="007F3294" w:rsidP="007F3294">
            <w:r w:rsidRPr="009F6ACA">
              <w:t xml:space="preserve">Cardiac arrhythmias  </w:t>
            </w:r>
          </w:p>
        </w:tc>
      </w:tr>
      <w:tr w:rsidR="007F3294" w14:paraId="35372175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7B98B501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2C64E1CC" w14:textId="5823F10B" w:rsidR="007F3294" w:rsidRPr="00DD437F" w:rsidRDefault="007F3294" w:rsidP="007F3294">
            <w:r w:rsidRPr="009F6ACA">
              <w:t xml:space="preserve">Cerebrovascular disease  </w:t>
            </w:r>
          </w:p>
        </w:tc>
      </w:tr>
      <w:tr w:rsidR="007F3294" w14:paraId="09E147B0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22B1D843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1BC2591C" w14:textId="21900981" w:rsidR="007F3294" w:rsidRPr="00DD437F" w:rsidRDefault="007F3294" w:rsidP="007F3294">
            <w:r w:rsidRPr="009F6ACA">
              <w:t xml:space="preserve">Chronic pulmonary disease  </w:t>
            </w:r>
          </w:p>
        </w:tc>
      </w:tr>
      <w:tr w:rsidR="007F3294" w14:paraId="0AD13D56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08E05C6E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2246A268" w14:textId="20C53BF7" w:rsidR="007F3294" w:rsidRPr="00DD437F" w:rsidRDefault="007F3294" w:rsidP="007F3294">
            <w:r w:rsidRPr="009F6ACA">
              <w:t xml:space="preserve">Coagulopathy  </w:t>
            </w:r>
          </w:p>
        </w:tc>
      </w:tr>
      <w:tr w:rsidR="007F3294" w14:paraId="60644F71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562669FD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1ABD048D" w14:textId="3E479C6B" w:rsidR="007F3294" w:rsidRPr="00DD437F" w:rsidRDefault="007F3294" w:rsidP="007F3294">
            <w:r w:rsidRPr="009F6ACA">
              <w:t xml:space="preserve">Congestive heart failure  </w:t>
            </w:r>
          </w:p>
        </w:tc>
      </w:tr>
      <w:tr w:rsidR="007F3294" w14:paraId="76AE2185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382E3DAC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6100CC65" w14:textId="74545C15" w:rsidR="007F3294" w:rsidRPr="00DD437F" w:rsidRDefault="007F3294" w:rsidP="007F3294">
            <w:r w:rsidRPr="009F6ACA">
              <w:t xml:space="preserve">Deficiency anemia  </w:t>
            </w:r>
          </w:p>
        </w:tc>
      </w:tr>
      <w:tr w:rsidR="007F3294" w14:paraId="1465AECD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1D46D5CB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41848817" w14:textId="17BBE99C" w:rsidR="007F3294" w:rsidRPr="00DD437F" w:rsidRDefault="007F3294" w:rsidP="007F3294">
            <w:r w:rsidRPr="009F6ACA">
              <w:t xml:space="preserve">Dementia  </w:t>
            </w:r>
          </w:p>
        </w:tc>
      </w:tr>
      <w:tr w:rsidR="007F3294" w14:paraId="244E3602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24DFF6F4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3F11AE08" w14:textId="0AF62777" w:rsidR="007F3294" w:rsidRPr="00DD437F" w:rsidRDefault="007F3294" w:rsidP="007F3294">
            <w:r w:rsidRPr="009F6ACA">
              <w:t xml:space="preserve">Depression   </w:t>
            </w:r>
          </w:p>
        </w:tc>
      </w:tr>
      <w:tr w:rsidR="007F3294" w14:paraId="4FB5D65E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79A4A10C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3BC3558D" w14:textId="21DC1D56" w:rsidR="007F3294" w:rsidRPr="00DD437F" w:rsidRDefault="007F3294" w:rsidP="007F3294">
            <w:r w:rsidRPr="009F6ACA">
              <w:t>Diabetes</w:t>
            </w:r>
            <w:r>
              <w:t xml:space="preserve">, </w:t>
            </w:r>
            <w:r w:rsidRPr="009F6ACA">
              <w:t>complicat</w:t>
            </w:r>
            <w:r>
              <w:t>ed</w:t>
            </w:r>
            <w:r w:rsidRPr="009F6ACA">
              <w:t xml:space="preserve">  </w:t>
            </w:r>
          </w:p>
        </w:tc>
      </w:tr>
      <w:tr w:rsidR="007F3294" w14:paraId="41897A38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719777B7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5AD892ED" w14:textId="0919FC98" w:rsidR="007F3294" w:rsidRPr="00DD437F" w:rsidRDefault="007F3294" w:rsidP="007F3294">
            <w:r w:rsidRPr="009F6ACA">
              <w:t>Diabetes</w:t>
            </w:r>
            <w:r>
              <w:t>, un</w:t>
            </w:r>
            <w:r w:rsidRPr="009F6ACA">
              <w:t>complicat</w:t>
            </w:r>
            <w:r>
              <w:t>ed</w:t>
            </w:r>
            <w:r w:rsidRPr="009F6ACA">
              <w:t xml:space="preserve">  </w:t>
            </w:r>
          </w:p>
        </w:tc>
      </w:tr>
      <w:tr w:rsidR="007F3294" w14:paraId="4628545F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31A0FFAC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087D335E" w14:textId="56A4ED29" w:rsidR="007F3294" w:rsidRPr="00DD437F" w:rsidRDefault="007F3294" w:rsidP="007F3294">
            <w:r w:rsidRPr="009F6ACA">
              <w:t xml:space="preserve">Drug abuse  </w:t>
            </w:r>
          </w:p>
        </w:tc>
      </w:tr>
      <w:tr w:rsidR="007F3294" w14:paraId="369A56C4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4F1891C6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7C9D38D6" w14:textId="60BBB326" w:rsidR="007F3294" w:rsidRPr="00DD437F" w:rsidRDefault="007F3294" w:rsidP="007F3294">
            <w:r w:rsidRPr="009F6ACA">
              <w:t xml:space="preserve">Fluid and electrolyte disorders  </w:t>
            </w:r>
          </w:p>
        </w:tc>
      </w:tr>
      <w:tr w:rsidR="007F3294" w14:paraId="0D5C1C3F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1EBA1D03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64F7B15D" w14:textId="45EDAB65" w:rsidR="007F3294" w:rsidRPr="00DD437F" w:rsidRDefault="007F3294" w:rsidP="007F3294">
            <w:r w:rsidRPr="009F6ACA">
              <w:t xml:space="preserve">Hypertension, complicated  </w:t>
            </w:r>
          </w:p>
        </w:tc>
      </w:tr>
      <w:tr w:rsidR="007F3294" w14:paraId="1C678975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2ABC4000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12F0011E" w14:textId="1270C0D8" w:rsidR="007F3294" w:rsidRPr="00DD437F" w:rsidRDefault="007F3294" w:rsidP="007F3294">
            <w:r w:rsidRPr="009F6ACA">
              <w:t xml:space="preserve">Hypertension, uncomplicated  </w:t>
            </w:r>
          </w:p>
        </w:tc>
      </w:tr>
      <w:tr w:rsidR="007F3294" w14:paraId="17E6BC6C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0BED85ED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32378B46" w14:textId="258D895F" w:rsidR="007F3294" w:rsidRPr="00DD437F" w:rsidRDefault="007F3294" w:rsidP="007F3294">
            <w:r w:rsidRPr="009F6ACA">
              <w:t xml:space="preserve">Hypothyroidism  </w:t>
            </w:r>
          </w:p>
        </w:tc>
      </w:tr>
      <w:tr w:rsidR="007F3294" w14:paraId="185C8D28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61DB5D03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378C31BA" w14:textId="05A46184" w:rsidR="007F3294" w:rsidRPr="00DD437F" w:rsidRDefault="007F3294" w:rsidP="007F3294">
            <w:r w:rsidRPr="009F6ACA">
              <w:t>Liver disease</w:t>
            </w:r>
            <w:r>
              <w:t>, mild</w:t>
            </w:r>
          </w:p>
        </w:tc>
      </w:tr>
      <w:tr w:rsidR="007F3294" w14:paraId="5B435540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7F0C9B3A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21ABEA2C" w14:textId="1E1E1381" w:rsidR="007F3294" w:rsidRPr="009F6ACA" w:rsidRDefault="007F3294" w:rsidP="007F3294">
            <w:r>
              <w:t>Liver disease, moderate or severe</w:t>
            </w:r>
          </w:p>
        </w:tc>
      </w:tr>
      <w:tr w:rsidR="007F3294" w14:paraId="7FECE658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6C1E00A1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560B05DE" w14:textId="12A700CD" w:rsidR="007F3294" w:rsidRPr="00DD437F" w:rsidRDefault="007F3294" w:rsidP="007F3294">
            <w:r w:rsidRPr="009F6ACA">
              <w:t xml:space="preserve">Lymphoma  </w:t>
            </w:r>
          </w:p>
        </w:tc>
      </w:tr>
      <w:tr w:rsidR="007F3294" w14:paraId="506A811E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75730668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58C9CA80" w14:textId="5B71DE94" w:rsidR="007F3294" w:rsidRPr="00DD437F" w:rsidRDefault="007F3294" w:rsidP="007F3294">
            <w:r w:rsidRPr="009F6ACA">
              <w:t xml:space="preserve">Myocardial infarction  </w:t>
            </w:r>
          </w:p>
        </w:tc>
      </w:tr>
      <w:tr w:rsidR="007F3294" w14:paraId="387549B3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155DE0E7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4D89BF1B" w14:textId="2D1D5F47" w:rsidR="007F3294" w:rsidRPr="00DD437F" w:rsidRDefault="007F3294" w:rsidP="007F3294">
            <w:r w:rsidRPr="009F6ACA">
              <w:t>Nicotine dependence</w:t>
            </w:r>
            <w:r>
              <w:t>, current</w:t>
            </w:r>
          </w:p>
        </w:tc>
      </w:tr>
      <w:tr w:rsidR="007F3294" w14:paraId="29FFB0B4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29011308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2943D2EE" w14:textId="76734CD2" w:rsidR="007F3294" w:rsidRPr="009F6ACA" w:rsidRDefault="007F3294" w:rsidP="007F3294">
            <w:r>
              <w:t>Nicotine dependence, history</w:t>
            </w:r>
          </w:p>
        </w:tc>
      </w:tr>
      <w:tr w:rsidR="007F3294" w14:paraId="3BAE829F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3CDB2F63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3FB5C760" w14:textId="31708236" w:rsidR="007F3294" w:rsidRPr="00DD437F" w:rsidRDefault="007F3294" w:rsidP="007F3294">
            <w:r w:rsidRPr="009F6ACA">
              <w:t xml:space="preserve">Obesity  </w:t>
            </w:r>
          </w:p>
        </w:tc>
      </w:tr>
      <w:tr w:rsidR="007F3294" w14:paraId="72B2EE9C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4A128702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43D237C9" w14:textId="691B63DA" w:rsidR="007F3294" w:rsidRPr="00DD437F" w:rsidRDefault="007F3294" w:rsidP="007F3294">
            <w:r w:rsidRPr="009F6ACA">
              <w:t xml:space="preserve">Other neurological disorders  </w:t>
            </w:r>
          </w:p>
        </w:tc>
      </w:tr>
      <w:tr w:rsidR="007F3294" w14:paraId="1F0F0DEC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7E100579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47AEFC3A" w14:textId="5A7119F9" w:rsidR="007F3294" w:rsidRPr="00DD437F" w:rsidRDefault="007F3294" w:rsidP="007F3294">
            <w:r w:rsidRPr="009F6ACA">
              <w:t xml:space="preserve">Paralysis  </w:t>
            </w:r>
          </w:p>
        </w:tc>
      </w:tr>
      <w:tr w:rsidR="007F3294" w14:paraId="583F6256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1C18CDA5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7E95EA03" w14:textId="1761DD33" w:rsidR="007F3294" w:rsidRPr="00DD437F" w:rsidRDefault="007F3294" w:rsidP="007F3294">
            <w:r w:rsidRPr="009F6ACA">
              <w:t xml:space="preserve">Peptic ulcer disease  </w:t>
            </w:r>
          </w:p>
        </w:tc>
      </w:tr>
      <w:tr w:rsidR="007F3294" w14:paraId="68DD5510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04D8060F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6E6D0ECA" w14:textId="75E7F060" w:rsidR="007F3294" w:rsidRPr="00DD437F" w:rsidRDefault="007F3294" w:rsidP="007F3294">
            <w:r w:rsidRPr="009F6ACA">
              <w:t xml:space="preserve">Peripheral vascular disorders   </w:t>
            </w:r>
          </w:p>
        </w:tc>
      </w:tr>
      <w:tr w:rsidR="007F3294" w14:paraId="0CBB8C76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59FC3D0E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3CBF2A03" w14:textId="64B26FFE" w:rsidR="007F3294" w:rsidRPr="00DD437F" w:rsidRDefault="007F3294" w:rsidP="007F3294">
            <w:r w:rsidRPr="009F6ACA">
              <w:t xml:space="preserve">Psychoses  </w:t>
            </w:r>
          </w:p>
        </w:tc>
      </w:tr>
      <w:tr w:rsidR="007F3294" w14:paraId="5A3E9864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45F9FDD3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228B6F6E" w14:textId="2B469174" w:rsidR="007F3294" w:rsidRPr="00DD437F" w:rsidRDefault="007F3294" w:rsidP="007F3294">
            <w:r w:rsidRPr="009F6ACA">
              <w:t xml:space="preserve">Pulmonary circulation disorders  </w:t>
            </w:r>
          </w:p>
        </w:tc>
      </w:tr>
      <w:tr w:rsidR="007F3294" w14:paraId="28D8B271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0FEE5B41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462F8A47" w14:textId="341CDA17" w:rsidR="007F3294" w:rsidRPr="00DD437F" w:rsidRDefault="007F3294" w:rsidP="007F3294">
            <w:r w:rsidRPr="009F6ACA">
              <w:t xml:space="preserve">Renal disease  </w:t>
            </w:r>
          </w:p>
        </w:tc>
      </w:tr>
      <w:tr w:rsidR="007F3294" w14:paraId="5F30A5D5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165BF994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61824F7F" w14:textId="37010B6F" w:rsidR="007F3294" w:rsidRPr="00DD437F" w:rsidRDefault="007F3294" w:rsidP="007F3294">
            <w:r w:rsidRPr="009F6ACA">
              <w:t xml:space="preserve">Renal failure  </w:t>
            </w:r>
          </w:p>
        </w:tc>
      </w:tr>
      <w:tr w:rsidR="007F3294" w14:paraId="3BBB976A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428BCED3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088A4667" w14:textId="7EB770B6" w:rsidR="007F3294" w:rsidRPr="00DD437F" w:rsidRDefault="007F3294" w:rsidP="007F3294">
            <w:r w:rsidRPr="009F6ACA">
              <w:t xml:space="preserve">Rheumatoid arthritis/collaged vascular disease  </w:t>
            </w:r>
          </w:p>
        </w:tc>
      </w:tr>
      <w:tr w:rsidR="007F3294" w14:paraId="7DE48C0B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238AEDC2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23D001DF" w14:textId="6E9EDBEA" w:rsidR="007F3294" w:rsidRPr="00DD437F" w:rsidRDefault="007F3294" w:rsidP="007F3294">
            <w:r w:rsidRPr="009F6ACA">
              <w:t xml:space="preserve">Rheumatoid disease  </w:t>
            </w:r>
          </w:p>
        </w:tc>
      </w:tr>
      <w:tr w:rsidR="007F3294" w14:paraId="26F460F5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62CCC12F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641C2640" w14:textId="6C2ADA33" w:rsidR="007F3294" w:rsidRPr="00DD437F" w:rsidRDefault="007F3294" w:rsidP="007F3294">
            <w:r w:rsidRPr="009F6ACA">
              <w:t>Sickl</w:t>
            </w:r>
            <w:r w:rsidR="002F2E65">
              <w:t>e</w:t>
            </w:r>
            <w:r w:rsidRPr="009F6ACA">
              <w:t xml:space="preserve"> cell disease</w:t>
            </w:r>
          </w:p>
        </w:tc>
      </w:tr>
      <w:tr w:rsidR="007F3294" w14:paraId="27F9CFCC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5946D5C8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0D844FE6" w14:textId="2FE68955" w:rsidR="007F3294" w:rsidRPr="00DD437F" w:rsidRDefault="007F3294" w:rsidP="007F3294">
            <w:r w:rsidRPr="009F6ACA">
              <w:t xml:space="preserve">Valvular disease  </w:t>
            </w:r>
          </w:p>
        </w:tc>
      </w:tr>
      <w:tr w:rsidR="007F3294" w14:paraId="786199AD" w14:textId="77777777" w:rsidTr="007F3294"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6547F31E" w14:textId="77777777" w:rsidR="007F3294" w:rsidRDefault="007F3294" w:rsidP="007F3294"/>
        </w:tc>
        <w:tc>
          <w:tcPr>
            <w:tcW w:w="6565" w:type="dxa"/>
            <w:tcBorders>
              <w:top w:val="nil"/>
              <w:bottom w:val="single" w:sz="4" w:space="0" w:color="auto"/>
            </w:tcBorders>
          </w:tcPr>
          <w:p w14:paraId="5ED4E8E3" w14:textId="77777777" w:rsidR="007F3294" w:rsidRDefault="007F3294" w:rsidP="007F3294">
            <w:r w:rsidRPr="009F6ACA">
              <w:t xml:space="preserve">Weight loss  </w:t>
            </w:r>
          </w:p>
          <w:p w14:paraId="1446BA31" w14:textId="44F59DFE" w:rsidR="007F3294" w:rsidRPr="00DD437F" w:rsidRDefault="007F3294" w:rsidP="007F3294"/>
        </w:tc>
      </w:tr>
      <w:tr w:rsidR="007F3294" w14:paraId="5CF28F48" w14:textId="77777777" w:rsidTr="007F3294">
        <w:tc>
          <w:tcPr>
            <w:tcW w:w="2785" w:type="dxa"/>
            <w:tcBorders>
              <w:bottom w:val="nil"/>
            </w:tcBorders>
          </w:tcPr>
          <w:p w14:paraId="4111B8E2" w14:textId="34553BBB" w:rsidR="007F3294" w:rsidRDefault="007F3294" w:rsidP="007F3294">
            <w:r>
              <w:t>Medications</w:t>
            </w:r>
          </w:p>
        </w:tc>
        <w:tc>
          <w:tcPr>
            <w:tcW w:w="6565" w:type="dxa"/>
            <w:tcBorders>
              <w:bottom w:val="nil"/>
            </w:tcBorders>
          </w:tcPr>
          <w:p w14:paraId="5FEE885F" w14:textId="5AA80EE4" w:rsidR="007F3294" w:rsidRPr="00DD437F" w:rsidRDefault="007F3294" w:rsidP="007F3294">
            <w:r w:rsidRPr="00DD437F">
              <w:t xml:space="preserve">Long term (current) use of insulin </w:t>
            </w:r>
          </w:p>
        </w:tc>
      </w:tr>
      <w:tr w:rsidR="007F3294" w14:paraId="4B3E21F1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5561CD91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2418172F" w14:textId="7C5021C8" w:rsidR="007F3294" w:rsidRPr="00DD437F" w:rsidRDefault="007F3294" w:rsidP="007F3294">
            <w:r w:rsidRPr="00DD437F">
              <w:t xml:space="preserve">Long term (current) use of anticoagulants </w:t>
            </w:r>
          </w:p>
        </w:tc>
      </w:tr>
      <w:tr w:rsidR="007F3294" w14:paraId="74FE082F" w14:textId="77777777" w:rsidTr="007F3294">
        <w:tc>
          <w:tcPr>
            <w:tcW w:w="2785" w:type="dxa"/>
            <w:tcBorders>
              <w:top w:val="nil"/>
              <w:bottom w:val="nil"/>
            </w:tcBorders>
          </w:tcPr>
          <w:p w14:paraId="20CD1F24" w14:textId="77777777" w:rsidR="007F3294" w:rsidRDefault="007F3294" w:rsidP="007F3294"/>
        </w:tc>
        <w:tc>
          <w:tcPr>
            <w:tcW w:w="6565" w:type="dxa"/>
            <w:tcBorders>
              <w:top w:val="nil"/>
              <w:bottom w:val="nil"/>
            </w:tcBorders>
          </w:tcPr>
          <w:p w14:paraId="78306E22" w14:textId="292CF782" w:rsidR="007F3294" w:rsidRPr="00DD437F" w:rsidRDefault="007F3294" w:rsidP="007F3294">
            <w:r w:rsidRPr="00DD437F">
              <w:t xml:space="preserve">Long term (current) use of </w:t>
            </w:r>
            <w:proofErr w:type="spellStart"/>
            <w:r w:rsidRPr="00DD437F">
              <w:t>antithrombotics</w:t>
            </w:r>
            <w:proofErr w:type="spellEnd"/>
            <w:r w:rsidRPr="00DD437F">
              <w:t xml:space="preserve">/antiplatelets </w:t>
            </w:r>
          </w:p>
        </w:tc>
      </w:tr>
      <w:tr w:rsidR="007F3294" w14:paraId="75C5642A" w14:textId="77777777" w:rsidTr="00ED03A3"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05D0DA90" w14:textId="77777777" w:rsidR="007F3294" w:rsidRDefault="007F3294" w:rsidP="007F3294"/>
        </w:tc>
        <w:tc>
          <w:tcPr>
            <w:tcW w:w="6565" w:type="dxa"/>
            <w:tcBorders>
              <w:top w:val="nil"/>
              <w:bottom w:val="single" w:sz="4" w:space="0" w:color="auto"/>
            </w:tcBorders>
          </w:tcPr>
          <w:p w14:paraId="6CE1C0DD" w14:textId="77777777" w:rsidR="007F3294" w:rsidRDefault="007F3294" w:rsidP="007F3294">
            <w:r w:rsidRPr="00DD437F">
              <w:t xml:space="preserve">Long term (current) use of other drug therapy </w:t>
            </w:r>
          </w:p>
          <w:p w14:paraId="385D7E5C" w14:textId="3D2007D3" w:rsidR="007F3294" w:rsidRPr="00DD437F" w:rsidRDefault="007F3294" w:rsidP="007F3294"/>
        </w:tc>
      </w:tr>
      <w:tr w:rsidR="007F3294" w14:paraId="784AB154" w14:textId="77777777" w:rsidTr="00ED03A3">
        <w:tc>
          <w:tcPr>
            <w:tcW w:w="2785" w:type="dxa"/>
            <w:tcBorders>
              <w:bottom w:val="nil"/>
            </w:tcBorders>
          </w:tcPr>
          <w:p w14:paraId="038E853F" w14:textId="49FD9EF0" w:rsidR="007F3294" w:rsidRDefault="007F3294" w:rsidP="007F3294">
            <w:r>
              <w:t>Vital signs</w:t>
            </w:r>
            <w:r w:rsidR="00ED03A3">
              <w:t>, first</w:t>
            </w:r>
            <w:r w:rsidR="008C5B35">
              <w:t xml:space="preserve"> and last</w:t>
            </w:r>
          </w:p>
        </w:tc>
        <w:tc>
          <w:tcPr>
            <w:tcW w:w="6565" w:type="dxa"/>
            <w:tcBorders>
              <w:bottom w:val="nil"/>
            </w:tcBorders>
          </w:tcPr>
          <w:p w14:paraId="0D9A6CC0" w14:textId="3AAEB052" w:rsidR="007F3294" w:rsidRPr="00DD437F" w:rsidRDefault="00ED03A3" w:rsidP="007F3294">
            <w:r>
              <w:t>T</w:t>
            </w:r>
            <w:r w:rsidR="007F3294" w:rsidRPr="00DD437F">
              <w:t>emperature</w:t>
            </w:r>
            <w:r>
              <w:t xml:space="preserve"> (</w:t>
            </w:r>
            <w:r>
              <w:rPr>
                <w:rFonts w:ascii="Times New Roman" w:hAnsi="Times New Roman" w:cs="Times New Roman"/>
              </w:rPr>
              <w:t>⁰</w:t>
            </w:r>
            <w:r>
              <w:t>F)</w:t>
            </w:r>
          </w:p>
        </w:tc>
      </w:tr>
      <w:tr w:rsidR="004E408A" w14:paraId="30AFFB44" w14:textId="77777777" w:rsidTr="00ED03A3">
        <w:tc>
          <w:tcPr>
            <w:tcW w:w="2785" w:type="dxa"/>
            <w:tcBorders>
              <w:top w:val="nil"/>
              <w:bottom w:val="nil"/>
            </w:tcBorders>
          </w:tcPr>
          <w:p w14:paraId="28E9F62B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32959CE0" w14:textId="176F247D" w:rsidR="004E408A" w:rsidRDefault="004E408A" w:rsidP="004E408A">
            <w:r>
              <w:t>Systolic b</w:t>
            </w:r>
            <w:r w:rsidRPr="00DD437F">
              <w:t>lood pressure</w:t>
            </w:r>
            <w:r>
              <w:t xml:space="preserve"> (mm Hg)</w:t>
            </w:r>
          </w:p>
        </w:tc>
      </w:tr>
      <w:tr w:rsidR="004E408A" w14:paraId="1092234F" w14:textId="77777777" w:rsidTr="00ED03A3">
        <w:tc>
          <w:tcPr>
            <w:tcW w:w="2785" w:type="dxa"/>
            <w:tcBorders>
              <w:top w:val="nil"/>
              <w:bottom w:val="nil"/>
            </w:tcBorders>
          </w:tcPr>
          <w:p w14:paraId="352E528A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4D214648" w14:textId="2CF75FB3" w:rsidR="004E408A" w:rsidRDefault="004E408A" w:rsidP="004E408A">
            <w:r>
              <w:t xml:space="preserve">Diastolic </w:t>
            </w:r>
            <w:r w:rsidRPr="00DD437F">
              <w:t>blood pressure</w:t>
            </w:r>
            <w:r>
              <w:t xml:space="preserve"> (mm Hg)</w:t>
            </w:r>
            <w:r w:rsidRPr="00DD437F">
              <w:t xml:space="preserve"> </w:t>
            </w:r>
          </w:p>
        </w:tc>
      </w:tr>
      <w:tr w:rsidR="004E408A" w14:paraId="7D12FA9B" w14:textId="77777777" w:rsidTr="00ED03A3">
        <w:tc>
          <w:tcPr>
            <w:tcW w:w="2785" w:type="dxa"/>
            <w:tcBorders>
              <w:top w:val="nil"/>
              <w:bottom w:val="nil"/>
            </w:tcBorders>
          </w:tcPr>
          <w:p w14:paraId="275F09D9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04098A80" w14:textId="7913959C" w:rsidR="004E408A" w:rsidRDefault="004E408A" w:rsidP="004E408A">
            <w:r>
              <w:t>R</w:t>
            </w:r>
            <w:r w:rsidRPr="00DD437F">
              <w:t>espiration</w:t>
            </w:r>
            <w:r>
              <w:t xml:space="preserve"> (breaths/min) </w:t>
            </w:r>
            <w:r w:rsidRPr="00DD437F">
              <w:t xml:space="preserve"> </w:t>
            </w:r>
          </w:p>
        </w:tc>
      </w:tr>
      <w:tr w:rsidR="004E408A" w14:paraId="5E88DE1D" w14:textId="77777777" w:rsidTr="00ED03A3">
        <w:tc>
          <w:tcPr>
            <w:tcW w:w="2785" w:type="dxa"/>
            <w:tcBorders>
              <w:top w:val="nil"/>
              <w:bottom w:val="nil"/>
            </w:tcBorders>
          </w:tcPr>
          <w:p w14:paraId="3C2539D6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742F06D9" w14:textId="77777777" w:rsidR="004E408A" w:rsidRDefault="004E408A" w:rsidP="004E408A">
            <w:r>
              <w:t>P</w:t>
            </w:r>
            <w:r w:rsidRPr="00DD437F">
              <w:t>ulse</w:t>
            </w:r>
            <w:r>
              <w:t xml:space="preserve"> (beats/min)</w:t>
            </w:r>
          </w:p>
          <w:p w14:paraId="7B28927E" w14:textId="51117AB7" w:rsidR="008C5B35" w:rsidRDefault="008C5B35" w:rsidP="004E408A"/>
        </w:tc>
      </w:tr>
      <w:tr w:rsidR="008C5B35" w14:paraId="64E97023" w14:textId="77777777" w:rsidTr="00897FE8">
        <w:tc>
          <w:tcPr>
            <w:tcW w:w="2785" w:type="dxa"/>
            <w:vMerge w:val="restart"/>
          </w:tcPr>
          <w:p w14:paraId="3F755A14" w14:textId="3F9D5035" w:rsidR="008C5B35" w:rsidRDefault="008C5B35" w:rsidP="004E408A">
            <w:r>
              <w:t>Laboratory results, first and last</w:t>
            </w:r>
          </w:p>
        </w:tc>
        <w:tc>
          <w:tcPr>
            <w:tcW w:w="6565" w:type="dxa"/>
            <w:tcBorders>
              <w:bottom w:val="nil"/>
            </w:tcBorders>
          </w:tcPr>
          <w:p w14:paraId="140D7FB8" w14:textId="7E46F49E" w:rsidR="008C5B35" w:rsidRDefault="008C5B35" w:rsidP="004E408A">
            <w:r>
              <w:t>C</w:t>
            </w:r>
            <w:r w:rsidRPr="00DD437F">
              <w:t>reatine</w:t>
            </w:r>
            <w:r>
              <w:t xml:space="preserve"> (</w:t>
            </w:r>
            <w:r w:rsidRPr="00ED03A3">
              <w:t>mg/dL)</w:t>
            </w:r>
          </w:p>
        </w:tc>
      </w:tr>
      <w:tr w:rsidR="008C5B35" w14:paraId="7BBADCA6" w14:textId="77777777" w:rsidTr="00897FE8">
        <w:tc>
          <w:tcPr>
            <w:tcW w:w="2785" w:type="dxa"/>
            <w:vMerge/>
            <w:tcBorders>
              <w:bottom w:val="nil"/>
            </w:tcBorders>
          </w:tcPr>
          <w:p w14:paraId="6A7FD4B1" w14:textId="77777777" w:rsidR="008C5B35" w:rsidRDefault="008C5B35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450F6C4F" w14:textId="75163A23" w:rsidR="008C5B35" w:rsidRDefault="008C5B35" w:rsidP="004E408A">
            <w:r w:rsidRPr="00DD437F">
              <w:t>BUN</w:t>
            </w:r>
            <w:r>
              <w:t xml:space="preserve"> (</w:t>
            </w:r>
            <w:r w:rsidRPr="00ED03A3">
              <w:t>mg/dL)</w:t>
            </w:r>
            <w:r>
              <w:t xml:space="preserve"> </w:t>
            </w:r>
          </w:p>
        </w:tc>
      </w:tr>
      <w:tr w:rsidR="004E408A" w14:paraId="7C30FF0C" w14:textId="77777777" w:rsidTr="004E408A">
        <w:tc>
          <w:tcPr>
            <w:tcW w:w="2785" w:type="dxa"/>
            <w:tcBorders>
              <w:top w:val="nil"/>
              <w:bottom w:val="nil"/>
            </w:tcBorders>
          </w:tcPr>
          <w:p w14:paraId="4AAFD739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56E0768E" w14:textId="3F746144" w:rsidR="004E408A" w:rsidRDefault="004E408A" w:rsidP="004E408A">
            <w:r>
              <w:t>H</w:t>
            </w:r>
            <w:r w:rsidRPr="00DD437F">
              <w:t>emoglobin</w:t>
            </w:r>
            <w:r>
              <w:t xml:space="preserve"> (g/dL)</w:t>
            </w:r>
            <w:r w:rsidRPr="00DD437F">
              <w:t xml:space="preserve"> </w:t>
            </w:r>
          </w:p>
        </w:tc>
      </w:tr>
      <w:tr w:rsidR="004E408A" w14:paraId="7E0AEFC1" w14:textId="77777777" w:rsidTr="004E408A">
        <w:tc>
          <w:tcPr>
            <w:tcW w:w="2785" w:type="dxa"/>
            <w:tcBorders>
              <w:top w:val="nil"/>
              <w:bottom w:val="nil"/>
            </w:tcBorders>
          </w:tcPr>
          <w:p w14:paraId="6A6D5E4C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00C76F71" w14:textId="27F620CD" w:rsidR="004E408A" w:rsidRDefault="004E408A" w:rsidP="004E408A">
            <w:r>
              <w:t>H</w:t>
            </w:r>
            <w:r w:rsidRPr="00DD437F">
              <w:t>emoglobin</w:t>
            </w:r>
            <w:r>
              <w:t xml:space="preserve"> A1C (mg/dL)</w:t>
            </w:r>
            <w:r w:rsidRPr="00DD437F">
              <w:t xml:space="preserve"> </w:t>
            </w:r>
          </w:p>
        </w:tc>
      </w:tr>
      <w:tr w:rsidR="004E408A" w14:paraId="1D0BAFAA" w14:textId="77777777" w:rsidTr="004E408A">
        <w:tc>
          <w:tcPr>
            <w:tcW w:w="2785" w:type="dxa"/>
            <w:tcBorders>
              <w:top w:val="nil"/>
              <w:bottom w:val="nil"/>
            </w:tcBorders>
          </w:tcPr>
          <w:p w14:paraId="7EB56AEA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10D38115" w14:textId="1DFADABB" w:rsidR="004E408A" w:rsidRDefault="004E408A" w:rsidP="004E408A">
            <w:r>
              <w:t>H</w:t>
            </w:r>
            <w:r w:rsidRPr="00DD437F">
              <w:t>ematocrit</w:t>
            </w:r>
            <w:r>
              <w:t xml:space="preserve"> (L/L)</w:t>
            </w:r>
          </w:p>
        </w:tc>
      </w:tr>
      <w:tr w:rsidR="004E408A" w14:paraId="4E4AF0B0" w14:textId="77777777" w:rsidTr="004E408A">
        <w:tc>
          <w:tcPr>
            <w:tcW w:w="2785" w:type="dxa"/>
            <w:tcBorders>
              <w:top w:val="nil"/>
              <w:bottom w:val="nil"/>
            </w:tcBorders>
          </w:tcPr>
          <w:p w14:paraId="645EC69A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22F5E47A" w14:textId="410B7199" w:rsidR="004E408A" w:rsidRDefault="004E408A" w:rsidP="004E408A">
            <w:r w:rsidRPr="00DD437F">
              <w:t>MCHC</w:t>
            </w:r>
            <w:r>
              <w:t xml:space="preserve"> (g/dL)</w:t>
            </w:r>
          </w:p>
        </w:tc>
      </w:tr>
      <w:tr w:rsidR="004E408A" w14:paraId="4CFC3399" w14:textId="77777777" w:rsidTr="004E408A">
        <w:tc>
          <w:tcPr>
            <w:tcW w:w="2785" w:type="dxa"/>
            <w:tcBorders>
              <w:top w:val="nil"/>
              <w:bottom w:val="nil"/>
            </w:tcBorders>
          </w:tcPr>
          <w:p w14:paraId="2C007E02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29EEE60C" w14:textId="6A80BBD1" w:rsidR="004E408A" w:rsidRDefault="004E408A" w:rsidP="004E408A">
            <w:r>
              <w:t>S</w:t>
            </w:r>
            <w:r w:rsidRPr="00DD437F">
              <w:t xml:space="preserve">odium </w:t>
            </w:r>
            <w:r>
              <w:t>(m</w:t>
            </w:r>
            <w:r w:rsidRPr="004E408A">
              <w:t>mol/L</w:t>
            </w:r>
            <w:r>
              <w:t>)</w:t>
            </w:r>
          </w:p>
        </w:tc>
      </w:tr>
      <w:tr w:rsidR="004E408A" w14:paraId="2F8896FA" w14:textId="77777777" w:rsidTr="004E408A"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02545B3D" w14:textId="77777777" w:rsidR="004E408A" w:rsidRDefault="004E408A" w:rsidP="004E408A"/>
        </w:tc>
        <w:tc>
          <w:tcPr>
            <w:tcW w:w="6565" w:type="dxa"/>
            <w:tcBorders>
              <w:top w:val="nil"/>
              <w:bottom w:val="single" w:sz="4" w:space="0" w:color="auto"/>
            </w:tcBorders>
          </w:tcPr>
          <w:p w14:paraId="5E4A6A61" w14:textId="77777777" w:rsidR="004E408A" w:rsidRDefault="004E408A" w:rsidP="004E408A">
            <w:r>
              <w:t>W</w:t>
            </w:r>
            <w:r w:rsidRPr="00DD437F">
              <w:t xml:space="preserve">hite cell count </w:t>
            </w:r>
            <w:r>
              <w:t>(</w:t>
            </w:r>
            <w:r w:rsidRPr="004E408A">
              <w:t>10^9 cells/liter</w:t>
            </w:r>
            <w:r>
              <w:t>)</w:t>
            </w:r>
          </w:p>
          <w:p w14:paraId="793CE0CA" w14:textId="2498CE95" w:rsidR="004E408A" w:rsidRDefault="004E408A" w:rsidP="004E408A"/>
        </w:tc>
      </w:tr>
      <w:tr w:rsidR="004E408A" w14:paraId="70A22933" w14:textId="77777777" w:rsidTr="009E238C">
        <w:tc>
          <w:tcPr>
            <w:tcW w:w="2785" w:type="dxa"/>
            <w:tcBorders>
              <w:bottom w:val="nil"/>
            </w:tcBorders>
          </w:tcPr>
          <w:p w14:paraId="06551A29" w14:textId="06B832C7" w:rsidR="004E408A" w:rsidRDefault="004E408A" w:rsidP="004E408A">
            <w:r>
              <w:lastRenderedPageBreak/>
              <w:t>Geographic information</w:t>
            </w:r>
          </w:p>
        </w:tc>
        <w:tc>
          <w:tcPr>
            <w:tcW w:w="6565" w:type="dxa"/>
            <w:tcBorders>
              <w:bottom w:val="nil"/>
            </w:tcBorders>
          </w:tcPr>
          <w:p w14:paraId="09D94E6C" w14:textId="76063533" w:rsidR="004E408A" w:rsidRPr="00DD437F" w:rsidRDefault="004E408A" w:rsidP="004E408A">
            <w:r w:rsidRPr="00DD437F">
              <w:t>Hispanic origin</w:t>
            </w:r>
            <w:r>
              <w:t>, %</w:t>
            </w:r>
          </w:p>
        </w:tc>
      </w:tr>
      <w:tr w:rsidR="004E408A" w14:paraId="7925E96A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6D8E19CA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7F805410" w14:textId="477AAB67" w:rsidR="004E408A" w:rsidRPr="00DD437F" w:rsidRDefault="009E238C" w:rsidP="004E408A">
            <w:r>
              <w:t>N</w:t>
            </w:r>
            <w:r w:rsidR="004E408A" w:rsidRPr="00DD437F">
              <w:t>on-Hispanic White</w:t>
            </w:r>
            <w:r w:rsidR="004E408A">
              <w:t>, %</w:t>
            </w:r>
          </w:p>
        </w:tc>
      </w:tr>
      <w:tr w:rsidR="004E408A" w14:paraId="091F3BAE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287BF71B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36C39B07" w14:textId="6B32C41D" w:rsidR="004E408A" w:rsidRPr="00DD437F" w:rsidRDefault="009E238C" w:rsidP="004E408A">
            <w:r>
              <w:t>N</w:t>
            </w:r>
            <w:r w:rsidR="004E408A" w:rsidRPr="00DD437F">
              <w:t>on-Hispanic Black</w:t>
            </w:r>
            <w:r w:rsidR="004E408A">
              <w:t>, %</w:t>
            </w:r>
          </w:p>
        </w:tc>
      </w:tr>
      <w:tr w:rsidR="004E408A" w14:paraId="21F7EBCB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5B4FFCB3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269E4CE0" w14:textId="61672AD3" w:rsidR="004E408A" w:rsidRPr="00DD437F" w:rsidRDefault="009E238C" w:rsidP="004E408A">
            <w:r>
              <w:t>F</w:t>
            </w:r>
            <w:r w:rsidR="004E408A" w:rsidRPr="00DD437F">
              <w:t>oreign born</w:t>
            </w:r>
            <w:r w:rsidR="004E408A">
              <w:t>, %</w:t>
            </w:r>
          </w:p>
        </w:tc>
      </w:tr>
      <w:tr w:rsidR="004E408A" w14:paraId="7B5D87DD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57256AB2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517B1EE8" w14:textId="6B7959A2" w:rsidR="004E408A" w:rsidRPr="00DD437F" w:rsidRDefault="009E238C" w:rsidP="004E408A">
            <w:r>
              <w:rPr>
                <w:rFonts w:ascii="Times New Roman" w:hAnsi="Times New Roman" w:cs="Times New Roman"/>
              </w:rPr>
              <w:t>≥</w:t>
            </w:r>
            <w:r w:rsidR="004E408A" w:rsidRPr="00DD437F">
              <w:t>5</w:t>
            </w:r>
            <w:r>
              <w:t xml:space="preserve"> years old</w:t>
            </w:r>
            <w:r w:rsidR="004E408A" w:rsidRPr="00DD437F">
              <w:t xml:space="preserve"> who don't speak English well</w:t>
            </w:r>
            <w:r w:rsidR="004E408A">
              <w:t>, %</w:t>
            </w:r>
          </w:p>
        </w:tc>
      </w:tr>
      <w:tr w:rsidR="004E408A" w14:paraId="72037AC6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3E9FB59B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1006DAC5" w14:textId="007234E2" w:rsidR="004E408A" w:rsidRPr="00DD437F" w:rsidRDefault="009E238C" w:rsidP="004E408A">
            <w:r>
              <w:t>L</w:t>
            </w:r>
            <w:r w:rsidR="004E408A" w:rsidRPr="00DD437F">
              <w:t xml:space="preserve">ess than </w:t>
            </w:r>
            <w:r w:rsidR="004E408A">
              <w:t>h</w:t>
            </w:r>
            <w:r w:rsidR="004E408A" w:rsidRPr="00DD437F">
              <w:t xml:space="preserve">igh </w:t>
            </w:r>
            <w:r w:rsidR="004E408A">
              <w:t>s</w:t>
            </w:r>
            <w:r w:rsidR="004E408A" w:rsidRPr="00DD437F">
              <w:t xml:space="preserve">chool </w:t>
            </w:r>
            <w:r w:rsidR="004E408A">
              <w:t>d</w:t>
            </w:r>
            <w:r w:rsidR="004E408A" w:rsidRPr="00DD437F">
              <w:t>iploma</w:t>
            </w:r>
            <w:r w:rsidR="004E408A">
              <w:t>, %</w:t>
            </w:r>
          </w:p>
        </w:tc>
      </w:tr>
      <w:tr w:rsidR="004E408A" w14:paraId="6CDE0CC1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7400CB2A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5D7F048A" w14:textId="5B2C7A3B" w:rsidR="004E408A" w:rsidRPr="00DD437F" w:rsidRDefault="009E238C" w:rsidP="004E408A">
            <w:r>
              <w:t>H</w:t>
            </w:r>
            <w:r w:rsidR="004E408A" w:rsidRPr="00DD437F">
              <w:t xml:space="preserve">igh </w:t>
            </w:r>
            <w:r w:rsidR="004E408A">
              <w:t>s</w:t>
            </w:r>
            <w:r w:rsidR="004E408A" w:rsidRPr="00DD437F">
              <w:t xml:space="preserve">chool </w:t>
            </w:r>
            <w:r w:rsidR="004E408A">
              <w:t>d</w:t>
            </w:r>
            <w:r w:rsidR="004E408A" w:rsidRPr="00DD437F">
              <w:t xml:space="preserve">iploma and/or </w:t>
            </w:r>
            <w:r w:rsidR="004E408A">
              <w:t>s</w:t>
            </w:r>
            <w:r w:rsidR="004E408A" w:rsidRPr="00DD437F">
              <w:t xml:space="preserve">ome </w:t>
            </w:r>
            <w:r w:rsidR="004E408A">
              <w:t>c</w:t>
            </w:r>
            <w:r w:rsidR="004E408A" w:rsidRPr="00DD437F">
              <w:t>ollege</w:t>
            </w:r>
            <w:r w:rsidR="004E408A">
              <w:t>, %</w:t>
            </w:r>
          </w:p>
        </w:tc>
      </w:tr>
      <w:tr w:rsidR="004E408A" w14:paraId="3E01C4E6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4ED97A6B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083A41FA" w14:textId="1CFCFD70" w:rsidR="004E408A" w:rsidRPr="00DD437F" w:rsidRDefault="009E238C" w:rsidP="004E408A">
            <w:r>
              <w:t>B</w:t>
            </w:r>
            <w:r w:rsidR="004E408A" w:rsidRPr="00DD437F">
              <w:t xml:space="preserve">achelor’s degree or </w:t>
            </w:r>
            <w:r w:rsidR="004E408A">
              <w:t>h</w:t>
            </w:r>
            <w:r w:rsidR="004E408A" w:rsidRPr="00DD437F">
              <w:t>igher</w:t>
            </w:r>
            <w:r w:rsidR="004E408A">
              <w:t>, %</w:t>
            </w:r>
          </w:p>
        </w:tc>
      </w:tr>
      <w:tr w:rsidR="004E408A" w14:paraId="63D139B9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525CABF0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483CE95C" w14:textId="0A6F4E00" w:rsidR="004E408A" w:rsidRPr="00DD437F" w:rsidRDefault="009E238C" w:rsidP="004E408A">
            <w:r>
              <w:t>F</w:t>
            </w:r>
            <w:r w:rsidR="004E408A" w:rsidRPr="00DD437F">
              <w:t xml:space="preserve">amilies with income </w:t>
            </w:r>
            <w:r>
              <w:t>&lt;</w:t>
            </w:r>
            <w:r w:rsidR="004E408A" w:rsidRPr="00DD437F">
              <w:t>$40,000</w:t>
            </w:r>
            <w:r w:rsidR="004E408A">
              <w:t>, %</w:t>
            </w:r>
          </w:p>
        </w:tc>
      </w:tr>
      <w:tr w:rsidR="004E408A" w14:paraId="2260F8C5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3E42ECAF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287EC53A" w14:textId="62C3CDEB" w:rsidR="004E408A" w:rsidRPr="00DD437F" w:rsidRDefault="009E238C" w:rsidP="004E408A">
            <w:r>
              <w:t>F</w:t>
            </w:r>
            <w:r w:rsidR="004E408A" w:rsidRPr="00DD437F">
              <w:t xml:space="preserve">amilies with </w:t>
            </w:r>
            <w:proofErr w:type="gramStart"/>
            <w:r w:rsidR="004E408A" w:rsidRPr="00DD437F">
              <w:t>income</w:t>
            </w:r>
            <w:proofErr w:type="gramEnd"/>
            <w:r w:rsidR="004E408A" w:rsidRPr="00DD437F">
              <w:t xml:space="preserve"> $40,000 to $74,999</w:t>
            </w:r>
            <w:r w:rsidR="004E408A">
              <w:t>, %</w:t>
            </w:r>
          </w:p>
        </w:tc>
      </w:tr>
      <w:tr w:rsidR="004E408A" w14:paraId="1D050990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68CC46DC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7FC75496" w14:textId="2FD1D57E" w:rsidR="004E408A" w:rsidRPr="00DD437F" w:rsidRDefault="009E238C" w:rsidP="004E408A">
            <w:r>
              <w:t>F</w:t>
            </w:r>
            <w:r w:rsidR="004E408A" w:rsidRPr="00DD437F">
              <w:t xml:space="preserve">amilies with </w:t>
            </w:r>
            <w:proofErr w:type="gramStart"/>
            <w:r w:rsidR="004E408A" w:rsidRPr="00DD437F">
              <w:t>income</w:t>
            </w:r>
            <w:proofErr w:type="gramEnd"/>
            <w:r w:rsidR="004E408A" w:rsidRPr="00DD437F">
              <w:t xml:space="preserve"> $75,000 to $124,999</w:t>
            </w:r>
            <w:r w:rsidR="004E408A">
              <w:t>, %</w:t>
            </w:r>
          </w:p>
        </w:tc>
      </w:tr>
      <w:tr w:rsidR="004E408A" w14:paraId="717B5E19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743BD885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36EE5D3A" w14:textId="08697302" w:rsidR="004E408A" w:rsidRPr="00DD437F" w:rsidRDefault="009E238C" w:rsidP="004E408A">
            <w:r>
              <w:t>F</w:t>
            </w:r>
            <w:r w:rsidR="004E408A" w:rsidRPr="00DD437F">
              <w:t>amilies with income $125,000 or more</w:t>
            </w:r>
            <w:r w:rsidR="004E408A">
              <w:t>, %</w:t>
            </w:r>
          </w:p>
        </w:tc>
      </w:tr>
      <w:tr w:rsidR="004E408A" w14:paraId="29604DBF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1065CCE3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2C71EB65" w14:textId="506DD849" w:rsidR="004E408A" w:rsidRPr="00DD437F" w:rsidRDefault="004E408A" w:rsidP="004E408A">
            <w:r>
              <w:rPr>
                <w:rFonts w:ascii="Times New Roman" w:hAnsi="Times New Roman" w:cs="Times New Roman"/>
              </w:rPr>
              <w:t>≥</w:t>
            </w:r>
            <w:r w:rsidRPr="00DD437F">
              <w:t>15</w:t>
            </w:r>
            <w:r>
              <w:t xml:space="preserve"> years old and</w:t>
            </w:r>
            <w:r w:rsidRPr="00DD437F">
              <w:t xml:space="preserve"> </w:t>
            </w:r>
            <w:r>
              <w:t>n</w:t>
            </w:r>
            <w:r w:rsidRPr="00DD437F">
              <w:t xml:space="preserve">ever </w:t>
            </w:r>
            <w:r>
              <w:t>m</w:t>
            </w:r>
            <w:r w:rsidRPr="00DD437F">
              <w:t>arried</w:t>
            </w:r>
            <w:r>
              <w:t>, %</w:t>
            </w:r>
          </w:p>
        </w:tc>
      </w:tr>
      <w:tr w:rsidR="004E408A" w14:paraId="7AA4AC4E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5E3AD4B4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11FEE505" w14:textId="210F4A14" w:rsidR="004E408A" w:rsidRPr="00DD437F" w:rsidRDefault="004E408A" w:rsidP="004E408A">
            <w:r>
              <w:t>&lt;</w:t>
            </w:r>
            <w:r w:rsidRPr="00DD437F">
              <w:t>18 y</w:t>
            </w:r>
            <w:r>
              <w:t>ea</w:t>
            </w:r>
            <w:r w:rsidRPr="00DD437F">
              <w:t>rs</w:t>
            </w:r>
            <w:r>
              <w:t xml:space="preserve"> old, %</w:t>
            </w:r>
          </w:p>
        </w:tc>
      </w:tr>
      <w:tr w:rsidR="004E408A" w14:paraId="02A82B78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69390B4D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4C7369A1" w14:textId="6299A7C5" w:rsidR="004E408A" w:rsidRPr="00DD437F" w:rsidRDefault="004E408A" w:rsidP="004E408A">
            <w:r>
              <w:rPr>
                <w:rFonts w:ascii="Times New Roman" w:hAnsi="Times New Roman" w:cs="Times New Roman"/>
              </w:rPr>
              <w:t>≥</w:t>
            </w:r>
            <w:r w:rsidRPr="00DD437F">
              <w:t>70 y</w:t>
            </w:r>
            <w:r>
              <w:t>ea</w:t>
            </w:r>
            <w:r w:rsidRPr="00DD437F">
              <w:t>rs</w:t>
            </w:r>
            <w:r>
              <w:t xml:space="preserve"> old, %</w:t>
            </w:r>
          </w:p>
        </w:tc>
      </w:tr>
      <w:tr w:rsidR="004E408A" w14:paraId="1C382CFD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19EB1457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6A7817DB" w14:textId="5E1D372A" w:rsidR="004E408A" w:rsidRPr="00DD437F" w:rsidRDefault="004E408A" w:rsidP="004E408A">
            <w:r>
              <w:rPr>
                <w:rFonts w:ascii="Times New Roman" w:hAnsi="Times New Roman" w:cs="Times New Roman"/>
              </w:rPr>
              <w:t>≥</w:t>
            </w:r>
            <w:r w:rsidRPr="00DD437F">
              <w:t>16</w:t>
            </w:r>
            <w:r>
              <w:t xml:space="preserve"> years old and</w:t>
            </w:r>
            <w:r w:rsidRPr="00DD437F">
              <w:t xml:space="preserve"> unemployed</w:t>
            </w:r>
            <w:r w:rsidR="009E238C">
              <w:t>, %</w:t>
            </w:r>
          </w:p>
        </w:tc>
      </w:tr>
      <w:tr w:rsidR="004E408A" w14:paraId="168181A5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19F5D515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06FC4220" w14:textId="21DA35AE" w:rsidR="004E408A" w:rsidRPr="00DD437F" w:rsidRDefault="009E238C" w:rsidP="004E408A">
            <w:r>
              <w:t>I</w:t>
            </w:r>
            <w:r w:rsidR="004E408A" w:rsidRPr="00DD437F">
              <w:t>ncome in the past 12 months below poverty level</w:t>
            </w:r>
            <w:r>
              <w:t>, %</w:t>
            </w:r>
          </w:p>
        </w:tc>
      </w:tr>
      <w:tr w:rsidR="004E408A" w14:paraId="21D95B6B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2BA1967E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711731AB" w14:textId="4B4A0B82" w:rsidR="004E408A" w:rsidRPr="00DD437F" w:rsidRDefault="009E238C" w:rsidP="004E408A">
            <w:r>
              <w:t>H</w:t>
            </w:r>
            <w:r w:rsidR="004E408A" w:rsidRPr="00DD437F">
              <w:t>ouseholds with public assistance income or food stamps</w:t>
            </w:r>
            <w:r>
              <w:t>, %</w:t>
            </w:r>
          </w:p>
        </w:tc>
      </w:tr>
      <w:tr w:rsidR="004E408A" w14:paraId="2AA1C070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2989E345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29E0A835" w14:textId="6C470613" w:rsidR="004E408A" w:rsidRPr="00DD437F" w:rsidRDefault="009E238C" w:rsidP="004E408A">
            <w:r>
              <w:t>F</w:t>
            </w:r>
            <w:r w:rsidR="004E408A" w:rsidRPr="00DD437F">
              <w:t>emale-headed families w</w:t>
            </w:r>
            <w:r>
              <w:t>ith</w:t>
            </w:r>
            <w:r w:rsidR="004E408A" w:rsidRPr="00DD437F">
              <w:t xml:space="preserve"> </w:t>
            </w:r>
            <w:r>
              <w:t>children, %</w:t>
            </w:r>
          </w:p>
        </w:tc>
      </w:tr>
      <w:tr w:rsidR="004E408A" w14:paraId="53B688E4" w14:textId="77777777" w:rsidTr="009E238C">
        <w:tc>
          <w:tcPr>
            <w:tcW w:w="2785" w:type="dxa"/>
            <w:tcBorders>
              <w:top w:val="nil"/>
              <w:bottom w:val="nil"/>
            </w:tcBorders>
          </w:tcPr>
          <w:p w14:paraId="46EED27D" w14:textId="77777777" w:rsidR="004E408A" w:rsidRDefault="004E408A" w:rsidP="004E408A"/>
        </w:tc>
        <w:tc>
          <w:tcPr>
            <w:tcW w:w="6565" w:type="dxa"/>
            <w:tcBorders>
              <w:top w:val="nil"/>
              <w:bottom w:val="nil"/>
            </w:tcBorders>
          </w:tcPr>
          <w:p w14:paraId="530DCE77" w14:textId="3D5B543E" w:rsidR="004E408A" w:rsidRPr="00DD437F" w:rsidRDefault="009E238C" w:rsidP="004E408A">
            <w:r>
              <w:t>S</w:t>
            </w:r>
            <w:r w:rsidR="004E408A" w:rsidRPr="00DD437F">
              <w:t>ingle parent families w</w:t>
            </w:r>
            <w:r>
              <w:t>ith</w:t>
            </w:r>
            <w:r w:rsidR="004E408A" w:rsidRPr="00DD437F">
              <w:t xml:space="preserve"> </w:t>
            </w:r>
            <w:r>
              <w:t>children, %</w:t>
            </w:r>
          </w:p>
        </w:tc>
      </w:tr>
      <w:tr w:rsidR="004E408A" w14:paraId="128758C6" w14:textId="77777777" w:rsidTr="009E238C">
        <w:tc>
          <w:tcPr>
            <w:tcW w:w="2785" w:type="dxa"/>
            <w:tcBorders>
              <w:top w:val="nil"/>
            </w:tcBorders>
          </w:tcPr>
          <w:p w14:paraId="152C184A" w14:textId="77777777" w:rsidR="004E408A" w:rsidRDefault="004E408A" w:rsidP="004E408A"/>
        </w:tc>
        <w:tc>
          <w:tcPr>
            <w:tcW w:w="6565" w:type="dxa"/>
            <w:tcBorders>
              <w:top w:val="nil"/>
            </w:tcBorders>
          </w:tcPr>
          <w:p w14:paraId="624F8225" w14:textId="77777777" w:rsidR="004E408A" w:rsidRDefault="004E408A" w:rsidP="004E408A">
            <w:r w:rsidRPr="00DD437F">
              <w:t xml:space="preserve">Owner </w:t>
            </w:r>
            <w:proofErr w:type="gramStart"/>
            <w:r w:rsidR="009E238C">
              <w:t>o</w:t>
            </w:r>
            <w:r w:rsidRPr="00DD437F">
              <w:t>ccupied</w:t>
            </w:r>
            <w:proofErr w:type="gramEnd"/>
            <w:r w:rsidRPr="00DD437F">
              <w:t xml:space="preserve"> </w:t>
            </w:r>
            <w:r w:rsidR="009E238C">
              <w:t>h</w:t>
            </w:r>
            <w:r w:rsidRPr="00DD437F">
              <w:t xml:space="preserve">ousing </w:t>
            </w:r>
            <w:r w:rsidR="009E238C">
              <w:t>u</w:t>
            </w:r>
            <w:r w:rsidRPr="00DD437F">
              <w:t>nits</w:t>
            </w:r>
            <w:r w:rsidR="009E238C">
              <w:t xml:space="preserve">, % </w:t>
            </w:r>
          </w:p>
          <w:p w14:paraId="57AC92C4" w14:textId="73BBB15A" w:rsidR="009E238C" w:rsidRPr="00DD437F" w:rsidRDefault="009E238C" w:rsidP="004E408A"/>
        </w:tc>
      </w:tr>
    </w:tbl>
    <w:p w14:paraId="1D491A10" w14:textId="77777777" w:rsidR="002245B9" w:rsidRPr="002245B9" w:rsidRDefault="002245B9"/>
    <w:sectPr w:rsidR="002245B9" w:rsidRPr="00224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5B9"/>
    <w:rsid w:val="002245B9"/>
    <w:rsid w:val="00225E18"/>
    <w:rsid w:val="002B562A"/>
    <w:rsid w:val="002F2E65"/>
    <w:rsid w:val="00422B9A"/>
    <w:rsid w:val="004E408A"/>
    <w:rsid w:val="004F1A8E"/>
    <w:rsid w:val="00552DB5"/>
    <w:rsid w:val="007F3294"/>
    <w:rsid w:val="008C5B35"/>
    <w:rsid w:val="0095569C"/>
    <w:rsid w:val="00993EFA"/>
    <w:rsid w:val="009E238C"/>
    <w:rsid w:val="00AA6FA2"/>
    <w:rsid w:val="00BC3EE6"/>
    <w:rsid w:val="00C24B15"/>
    <w:rsid w:val="00C43549"/>
    <w:rsid w:val="00D47F5A"/>
    <w:rsid w:val="00D9610E"/>
    <w:rsid w:val="00ED0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06F1E"/>
  <w15:chartTrackingRefBased/>
  <w15:docId w15:val="{4DA49A12-F81F-4FB6-B142-861700227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45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5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5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5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5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5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5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5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5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5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5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5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5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5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5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5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45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4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5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4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45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45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45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45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5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5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4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D03A3"/>
    <w:rPr>
      <w:color w:val="666666"/>
    </w:rPr>
  </w:style>
  <w:style w:type="paragraph" w:styleId="Revision">
    <w:name w:val="Revision"/>
    <w:hidden/>
    <w:uiPriority w:val="99"/>
    <w:semiHidden/>
    <w:rsid w:val="00422B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1</TotalTime>
  <Pages>3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co,Shane</dc:creator>
  <cp:keywords/>
  <dc:description/>
  <cp:lastModifiedBy>Sacco,Shane</cp:lastModifiedBy>
  <cp:revision>9</cp:revision>
  <dcterms:created xsi:type="dcterms:W3CDTF">2025-06-19T18:07:00Z</dcterms:created>
  <dcterms:modified xsi:type="dcterms:W3CDTF">2026-05-11T15:48:00Z</dcterms:modified>
</cp:coreProperties>
</file>